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1CB6" w:rsidRPr="00C15429" w:rsidRDefault="002D1CB6" w:rsidP="002D1CB6">
      <w:pPr>
        <w:rPr>
          <w:rFonts w:cstheme="minorHAnsi"/>
        </w:rPr>
      </w:pPr>
      <w:r w:rsidRPr="00C15429">
        <w:rPr>
          <w:rFonts w:cstheme="minorHAnsi"/>
          <w:b/>
          <w:bCs/>
        </w:rPr>
        <w:t xml:space="preserve">Supplementary Table 1. </w:t>
      </w:r>
      <w:r w:rsidRPr="00C15429">
        <w:rPr>
          <w:rFonts w:cstheme="minorHAnsi"/>
        </w:rPr>
        <w:t>The sgRNA sequences used in this study.</w:t>
      </w:r>
    </w:p>
    <w:p w:rsidR="002D1CB6" w:rsidRPr="00307137" w:rsidRDefault="002D1CB6" w:rsidP="002D1CB6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3260"/>
        <w:gridCol w:w="3685"/>
      </w:tblGrid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sg#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ZBTB17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GGGCCAGCTGAGGTCAAG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AGCAAGAGGAGCAAGAG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3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TTAAGGCCTCTCTCAGTGT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reviously validated (PMID: 34747980)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UBE4B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AAGCCACGCTGCAGAACATG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AGCTCTGTGAAACCAAGTTTG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ZBTB10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GCTGCGGAGGCCAAGCT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CATGATGAGCTTTCGCGA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RNF25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AAGTGATGTAGATCTCCCA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GAATCCTGGTCCTCTGCA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RNF215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CCACGGCTGAGATCACCA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TAGTCCAGGCACACCGCAC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KCNS2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AGCCTGTGGGACGTGTCG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ATAGAAATGCAGCACGTA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tabs>
                <w:tab w:val="left" w:pos="814"/>
              </w:tabs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HRF1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GAACGTGTTACAGAAGCCA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ATGTCATCATCCACCGCGA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TF2H2C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AGTCTGCATAGCCATGCTT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GGATGGCAATACTGAGCCA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SB7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GTGGCTGCCCACTACGGCA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GTTGGCATTGTGGTCCAGG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2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TCAAAGCGAGCTAACAGCCC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GTGCTAAGAATAAGCCAGT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NTC</w:t>
            </w: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ACCGACGTTTAATCGAGGCT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1</w:t>
            </w:r>
          </w:p>
        </w:tc>
      </w:tr>
      <w:tr w:rsidR="002D1CB6" w:rsidRPr="00307137" w:rsidTr="008E3C5A">
        <w:trPr>
          <w:jc w:val="center"/>
        </w:trPr>
        <w:tc>
          <w:tcPr>
            <w:tcW w:w="155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GTAGAACGAGCCAACCATTT</w:t>
            </w:r>
          </w:p>
        </w:tc>
        <w:tc>
          <w:tcPr>
            <w:tcW w:w="3685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g2</w:t>
            </w:r>
          </w:p>
        </w:tc>
      </w:tr>
    </w:tbl>
    <w:p w:rsidR="002D1CB6" w:rsidRPr="00307137" w:rsidRDefault="002D1CB6" w:rsidP="002D1CB6">
      <w:pPr>
        <w:rPr>
          <w:rFonts w:cstheme="minorHAnsi"/>
          <w:b/>
          <w:bCs/>
        </w:rPr>
      </w:pPr>
    </w:p>
    <w:p w:rsidR="002D1CB6" w:rsidRDefault="002D1CB6" w:rsidP="002D1CB6"/>
    <w:p w:rsidR="002D1CB6" w:rsidRDefault="002D1CB6" w:rsidP="002D1CB6"/>
    <w:p w:rsidR="002D1CB6" w:rsidRDefault="002D1CB6" w:rsidP="002D1CB6"/>
    <w:p w:rsidR="002D1CB6" w:rsidRDefault="002D1CB6" w:rsidP="002D1CB6"/>
    <w:p w:rsidR="002D1CB6" w:rsidRDefault="002D1CB6" w:rsidP="002D1CB6"/>
    <w:p w:rsidR="002D1CB6" w:rsidRDefault="002D1CB6" w:rsidP="002D1CB6"/>
    <w:sectPr w:rsidR="002D1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B6"/>
    <w:rsid w:val="0002410B"/>
    <w:rsid w:val="000620DB"/>
    <w:rsid w:val="00086C54"/>
    <w:rsid w:val="000B1911"/>
    <w:rsid w:val="000B31CB"/>
    <w:rsid w:val="000C4EDF"/>
    <w:rsid w:val="00103142"/>
    <w:rsid w:val="0010490A"/>
    <w:rsid w:val="0012608E"/>
    <w:rsid w:val="00134551"/>
    <w:rsid w:val="00137427"/>
    <w:rsid w:val="001D11AE"/>
    <w:rsid w:val="001D523F"/>
    <w:rsid w:val="001E7A1B"/>
    <w:rsid w:val="001F22D8"/>
    <w:rsid w:val="002467A8"/>
    <w:rsid w:val="002606E5"/>
    <w:rsid w:val="00265A06"/>
    <w:rsid w:val="002A45E4"/>
    <w:rsid w:val="002D0E0A"/>
    <w:rsid w:val="002D1CB6"/>
    <w:rsid w:val="002D55EA"/>
    <w:rsid w:val="002E522D"/>
    <w:rsid w:val="002F5283"/>
    <w:rsid w:val="00322686"/>
    <w:rsid w:val="0032471C"/>
    <w:rsid w:val="00344801"/>
    <w:rsid w:val="00370C88"/>
    <w:rsid w:val="00394D88"/>
    <w:rsid w:val="003A35C6"/>
    <w:rsid w:val="00447D39"/>
    <w:rsid w:val="004C4F12"/>
    <w:rsid w:val="00505840"/>
    <w:rsid w:val="00536DA2"/>
    <w:rsid w:val="00551F29"/>
    <w:rsid w:val="0058298A"/>
    <w:rsid w:val="00586399"/>
    <w:rsid w:val="005D225D"/>
    <w:rsid w:val="00600F82"/>
    <w:rsid w:val="00614777"/>
    <w:rsid w:val="0061544B"/>
    <w:rsid w:val="0062188D"/>
    <w:rsid w:val="006A237E"/>
    <w:rsid w:val="006C01D4"/>
    <w:rsid w:val="006D11B8"/>
    <w:rsid w:val="006D5A6B"/>
    <w:rsid w:val="006E34E1"/>
    <w:rsid w:val="006F0347"/>
    <w:rsid w:val="00705EBD"/>
    <w:rsid w:val="00740CC3"/>
    <w:rsid w:val="0075150F"/>
    <w:rsid w:val="0076125D"/>
    <w:rsid w:val="00791BC6"/>
    <w:rsid w:val="007A7320"/>
    <w:rsid w:val="007C594B"/>
    <w:rsid w:val="007D6D39"/>
    <w:rsid w:val="007D7F07"/>
    <w:rsid w:val="00857B29"/>
    <w:rsid w:val="00875A63"/>
    <w:rsid w:val="008922BB"/>
    <w:rsid w:val="00892BBF"/>
    <w:rsid w:val="008A693E"/>
    <w:rsid w:val="008B3D49"/>
    <w:rsid w:val="008D57FE"/>
    <w:rsid w:val="009020A0"/>
    <w:rsid w:val="00915642"/>
    <w:rsid w:val="00926572"/>
    <w:rsid w:val="0094007A"/>
    <w:rsid w:val="0096015B"/>
    <w:rsid w:val="00967765"/>
    <w:rsid w:val="009C4BE4"/>
    <w:rsid w:val="00A12687"/>
    <w:rsid w:val="00A373D8"/>
    <w:rsid w:val="00A546F5"/>
    <w:rsid w:val="00AC6DF0"/>
    <w:rsid w:val="00AD0309"/>
    <w:rsid w:val="00B4163B"/>
    <w:rsid w:val="00B4635A"/>
    <w:rsid w:val="00B71F16"/>
    <w:rsid w:val="00BE04D9"/>
    <w:rsid w:val="00BF1064"/>
    <w:rsid w:val="00C531F7"/>
    <w:rsid w:val="00C57364"/>
    <w:rsid w:val="00C65E6E"/>
    <w:rsid w:val="00C67FAA"/>
    <w:rsid w:val="00C85055"/>
    <w:rsid w:val="00C86844"/>
    <w:rsid w:val="00D001FF"/>
    <w:rsid w:val="00D4230D"/>
    <w:rsid w:val="00DF793F"/>
    <w:rsid w:val="00E00F17"/>
    <w:rsid w:val="00E05932"/>
    <w:rsid w:val="00E20414"/>
    <w:rsid w:val="00EB3F3E"/>
    <w:rsid w:val="00EB4F28"/>
    <w:rsid w:val="00F4074D"/>
    <w:rsid w:val="00F46044"/>
    <w:rsid w:val="00F52812"/>
    <w:rsid w:val="00F949CE"/>
    <w:rsid w:val="00FA32CD"/>
    <w:rsid w:val="00FD5DCB"/>
    <w:rsid w:val="00FF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83A83"/>
  <w15:chartTrackingRefBased/>
  <w15:docId w15:val="{8474E741-CB4B-9045-BAB3-A0954A6E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CB6"/>
    <w:rPr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C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C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CB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CB6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CB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C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C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C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CB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C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C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CB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CB6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CB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CB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CB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CB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D1C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C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C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C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C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C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C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C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D1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1CB6"/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n Zhuang</cp:lastModifiedBy>
  <cp:revision>5</cp:revision>
  <dcterms:created xsi:type="dcterms:W3CDTF">2025-02-22T13:49:00Z</dcterms:created>
  <dcterms:modified xsi:type="dcterms:W3CDTF">2025-02-22T13:50:00Z</dcterms:modified>
</cp:coreProperties>
</file>